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DC524" w14:textId="1BD2A73B" w:rsidR="00A504D5" w:rsidRPr="00A504D5" w:rsidRDefault="005255C7" w:rsidP="00A504D5">
      <w:pPr>
        <w:jc w:val="both"/>
        <w:rPr>
          <w:b/>
          <w:bCs/>
        </w:rPr>
      </w:pPr>
      <w:r>
        <w:rPr>
          <w:b/>
          <w:bCs/>
        </w:rPr>
        <w:t>S</w:t>
      </w:r>
      <w:r w:rsidR="007931BC">
        <w:rPr>
          <w:b/>
          <w:bCs/>
        </w:rPr>
        <w:t>4</w:t>
      </w:r>
      <w:r>
        <w:rPr>
          <w:b/>
          <w:bCs/>
        </w:rPr>
        <w:t xml:space="preserve"> Table</w:t>
      </w:r>
      <w:r w:rsidR="007931BC" w:rsidRPr="00A504D5">
        <w:rPr>
          <w:b/>
          <w:bCs/>
        </w:rPr>
        <w:t>. R</w:t>
      </w:r>
      <w:r w:rsidR="007931BC">
        <w:rPr>
          <w:b/>
          <w:bCs/>
        </w:rPr>
        <w:t>i</w:t>
      </w:r>
      <w:r w:rsidR="007931BC" w:rsidRPr="00A504D5">
        <w:rPr>
          <w:b/>
          <w:bCs/>
        </w:rPr>
        <w:t xml:space="preserve">sk </w:t>
      </w:r>
      <w:r w:rsidR="007931BC">
        <w:rPr>
          <w:b/>
          <w:bCs/>
        </w:rPr>
        <w:t>o</w:t>
      </w:r>
      <w:r w:rsidR="007931BC" w:rsidRPr="00A504D5">
        <w:rPr>
          <w:b/>
          <w:bCs/>
        </w:rPr>
        <w:t>f B</w:t>
      </w:r>
      <w:r w:rsidR="007931BC">
        <w:rPr>
          <w:b/>
          <w:bCs/>
        </w:rPr>
        <w:t>i</w:t>
      </w:r>
      <w:r w:rsidR="007931BC" w:rsidRPr="00A504D5">
        <w:rPr>
          <w:b/>
          <w:bCs/>
        </w:rPr>
        <w:t xml:space="preserve">as </w:t>
      </w:r>
      <w:r w:rsidR="007931BC">
        <w:rPr>
          <w:b/>
          <w:bCs/>
        </w:rPr>
        <w:t>a</w:t>
      </w:r>
      <w:r w:rsidR="007931BC" w:rsidRPr="00A504D5">
        <w:rPr>
          <w:b/>
          <w:bCs/>
        </w:rPr>
        <w:t>nd Qual</w:t>
      </w:r>
      <w:r w:rsidR="007931BC">
        <w:rPr>
          <w:b/>
          <w:bCs/>
        </w:rPr>
        <w:t>i</w:t>
      </w:r>
      <w:r w:rsidR="007931BC" w:rsidRPr="00A504D5">
        <w:rPr>
          <w:b/>
          <w:bCs/>
        </w:rPr>
        <w:t>ty Appra</w:t>
      </w:r>
      <w:r w:rsidR="007931BC">
        <w:rPr>
          <w:b/>
          <w:bCs/>
        </w:rPr>
        <w:t>i</w:t>
      </w:r>
      <w:r w:rsidR="007931BC" w:rsidRPr="00A504D5">
        <w:rPr>
          <w:b/>
          <w:bCs/>
        </w:rPr>
        <w:t>sal Based On Cosmın R</w:t>
      </w:r>
      <w:r w:rsidR="007931BC">
        <w:rPr>
          <w:b/>
          <w:bCs/>
        </w:rPr>
        <w:t>i</w:t>
      </w:r>
      <w:r w:rsidR="007931BC" w:rsidRPr="00A504D5">
        <w:rPr>
          <w:b/>
          <w:bCs/>
        </w:rPr>
        <w:t xml:space="preserve">sk </w:t>
      </w:r>
      <w:r w:rsidR="007931BC">
        <w:rPr>
          <w:b/>
          <w:bCs/>
        </w:rPr>
        <w:t>o</w:t>
      </w:r>
      <w:r w:rsidR="007931BC" w:rsidRPr="00A504D5">
        <w:rPr>
          <w:b/>
          <w:bCs/>
        </w:rPr>
        <w:t>f B</w:t>
      </w:r>
      <w:r w:rsidR="007931BC">
        <w:rPr>
          <w:b/>
          <w:bCs/>
        </w:rPr>
        <w:t>i</w:t>
      </w:r>
      <w:r w:rsidR="007931BC" w:rsidRPr="00A504D5">
        <w:rPr>
          <w:b/>
          <w:bCs/>
        </w:rPr>
        <w:t>as Checkl</w:t>
      </w:r>
      <w:r w:rsidR="007931BC">
        <w:rPr>
          <w:b/>
          <w:bCs/>
        </w:rPr>
        <w:t>i</w:t>
      </w:r>
      <w:r w:rsidR="007931BC" w:rsidRPr="00A504D5">
        <w:rPr>
          <w:b/>
          <w:bCs/>
        </w:rPr>
        <w:t>st, Updated Cr</w:t>
      </w:r>
      <w:r w:rsidR="007931BC">
        <w:rPr>
          <w:b/>
          <w:bCs/>
        </w:rPr>
        <w:t>i</w:t>
      </w:r>
      <w:r w:rsidR="007931BC" w:rsidRPr="00A504D5">
        <w:rPr>
          <w:b/>
          <w:bCs/>
        </w:rPr>
        <w:t>ter</w:t>
      </w:r>
      <w:r w:rsidR="007931BC">
        <w:rPr>
          <w:b/>
          <w:bCs/>
        </w:rPr>
        <w:t>i</w:t>
      </w:r>
      <w:r w:rsidR="007931BC" w:rsidRPr="00A504D5">
        <w:rPr>
          <w:b/>
          <w:bCs/>
        </w:rPr>
        <w:t>a For Good Measurement Propert</w:t>
      </w:r>
      <w:r w:rsidR="007931BC">
        <w:rPr>
          <w:b/>
          <w:bCs/>
        </w:rPr>
        <w:t>i</w:t>
      </w:r>
      <w:r w:rsidR="007931BC" w:rsidRPr="00A504D5">
        <w:rPr>
          <w:b/>
          <w:bCs/>
        </w:rPr>
        <w:t>es</w:t>
      </w:r>
      <w:r w:rsidR="007931BC">
        <w:rPr>
          <w:b/>
          <w:bCs/>
        </w:rPr>
        <w:t>.</w:t>
      </w:r>
    </w:p>
    <w:tbl>
      <w:tblPr>
        <w:tblStyle w:val="DzTablo2"/>
        <w:tblW w:w="5000" w:type="pct"/>
        <w:jc w:val="center"/>
        <w:tblLook w:val="0620" w:firstRow="1" w:lastRow="0" w:firstColumn="0" w:lastColumn="0" w:noHBand="1" w:noVBand="1"/>
      </w:tblPr>
      <w:tblGrid>
        <w:gridCol w:w="2233"/>
        <w:gridCol w:w="1382"/>
        <w:gridCol w:w="1382"/>
        <w:gridCol w:w="1382"/>
        <w:gridCol w:w="1242"/>
        <w:gridCol w:w="1522"/>
        <w:gridCol w:w="1601"/>
        <w:gridCol w:w="1732"/>
        <w:gridCol w:w="1528"/>
      </w:tblGrid>
      <w:tr w:rsidR="00DE647E" w:rsidRPr="00802C99" w14:paraId="59FD14AC" w14:textId="77777777" w:rsidTr="00DE64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799" w:type="pct"/>
          </w:tcPr>
          <w:p w14:paraId="53C0F1A2" w14:textId="77777777" w:rsidR="00A504D5" w:rsidRPr="00802C99" w:rsidRDefault="00A504D5" w:rsidP="00DE647E">
            <w:pPr>
              <w:rPr>
                <w:b w:val="0"/>
                <w:bCs w:val="0"/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PROM</w:t>
            </w:r>
          </w:p>
        </w:tc>
        <w:tc>
          <w:tcPr>
            <w:tcW w:w="495" w:type="pct"/>
          </w:tcPr>
          <w:p w14:paraId="2C02C1D9" w14:textId="77777777" w:rsidR="00A504D5" w:rsidRPr="00802C99" w:rsidRDefault="00A504D5" w:rsidP="00DE647E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Structural Validity</w:t>
            </w:r>
          </w:p>
        </w:tc>
        <w:tc>
          <w:tcPr>
            <w:tcW w:w="495" w:type="pct"/>
          </w:tcPr>
          <w:p w14:paraId="00D36E30" w14:textId="7900A51E" w:rsidR="00A504D5" w:rsidRPr="00802C99" w:rsidRDefault="00A504D5" w:rsidP="00DE647E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Internal Consistency</w:t>
            </w:r>
          </w:p>
        </w:tc>
        <w:tc>
          <w:tcPr>
            <w:tcW w:w="495" w:type="pct"/>
          </w:tcPr>
          <w:p w14:paraId="4A36DE6F" w14:textId="77777777" w:rsidR="00A504D5" w:rsidRPr="00802C99" w:rsidRDefault="00A504D5" w:rsidP="00DE647E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Cross-cultural validity</w:t>
            </w:r>
          </w:p>
        </w:tc>
        <w:tc>
          <w:tcPr>
            <w:tcW w:w="445" w:type="pct"/>
          </w:tcPr>
          <w:p w14:paraId="36002E9A" w14:textId="77777777" w:rsidR="00A504D5" w:rsidRPr="00802C99" w:rsidRDefault="00A504D5" w:rsidP="00DE647E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Reliability</w:t>
            </w:r>
          </w:p>
        </w:tc>
        <w:tc>
          <w:tcPr>
            <w:tcW w:w="545" w:type="pct"/>
          </w:tcPr>
          <w:p w14:paraId="4008ACED" w14:textId="77777777" w:rsidR="00A504D5" w:rsidRPr="00802C99" w:rsidRDefault="00A504D5" w:rsidP="00DE647E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Measurement Error</w:t>
            </w:r>
          </w:p>
        </w:tc>
        <w:tc>
          <w:tcPr>
            <w:tcW w:w="573" w:type="pct"/>
          </w:tcPr>
          <w:p w14:paraId="27DED7EA" w14:textId="77777777" w:rsidR="00A504D5" w:rsidRPr="00802C99" w:rsidRDefault="00A504D5" w:rsidP="00DE647E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Criterion validity</w:t>
            </w:r>
          </w:p>
        </w:tc>
        <w:tc>
          <w:tcPr>
            <w:tcW w:w="620" w:type="pct"/>
          </w:tcPr>
          <w:p w14:paraId="2B0E015A" w14:textId="77777777" w:rsidR="00A504D5" w:rsidRPr="00802C99" w:rsidRDefault="00A504D5" w:rsidP="00DE647E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Construct validity</w:t>
            </w:r>
          </w:p>
          <w:p w14:paraId="5356AF43" w14:textId="77777777" w:rsidR="00A504D5" w:rsidRPr="00802C99" w:rsidRDefault="00A504D5" w:rsidP="00DE647E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34" w:type="pct"/>
          </w:tcPr>
          <w:p w14:paraId="3F8E87D0" w14:textId="3C4A5DFD" w:rsidR="00A504D5" w:rsidRPr="00802C99" w:rsidRDefault="002504A3" w:rsidP="00DE647E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2504A3">
              <w:rPr>
                <w:sz w:val="20"/>
                <w:szCs w:val="20"/>
              </w:rPr>
              <w:t>esponsiveness</w:t>
            </w:r>
          </w:p>
        </w:tc>
      </w:tr>
      <w:tr w:rsidR="005246F3" w:rsidRPr="00802C99" w14:paraId="6CA0618C" w14:textId="77777777" w:rsidTr="00DE647E">
        <w:trPr>
          <w:jc w:val="center"/>
        </w:trPr>
        <w:tc>
          <w:tcPr>
            <w:tcW w:w="799" w:type="pct"/>
          </w:tcPr>
          <w:p w14:paraId="3EBE82CD" w14:textId="77777777" w:rsidR="005246F3" w:rsidRDefault="005246F3" w:rsidP="00DE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S-Tr</w:t>
            </w:r>
          </w:p>
          <w:p w14:paraId="2BF0BA69" w14:textId="067A3267" w:rsidR="005246F3" w:rsidRDefault="005246F3" w:rsidP="00DE647E">
            <w:pPr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4D2C26A2" w14:textId="3FEC07B5" w:rsidR="005246F3" w:rsidRDefault="005246F3" w:rsidP="00DE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495" w:type="pct"/>
          </w:tcPr>
          <w:p w14:paraId="31D3028C" w14:textId="31A5C7BA" w:rsidR="005246F3" w:rsidRDefault="005246F3" w:rsidP="00DE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495" w:type="pct"/>
          </w:tcPr>
          <w:p w14:paraId="07158BB4" w14:textId="77777777" w:rsidR="005246F3" w:rsidRDefault="005246F3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609D3FDF" w14:textId="18E42293" w:rsidR="005246F3" w:rsidRDefault="005246F3" w:rsidP="00DE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45" w:type="pct"/>
          </w:tcPr>
          <w:p w14:paraId="0BA832CB" w14:textId="77777777" w:rsidR="005246F3" w:rsidRPr="00802C99" w:rsidRDefault="005246F3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3" w:type="pct"/>
          </w:tcPr>
          <w:p w14:paraId="4EB154FC" w14:textId="77777777" w:rsidR="005246F3" w:rsidRDefault="005246F3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pct"/>
          </w:tcPr>
          <w:p w14:paraId="04162D14" w14:textId="4A08B9A2" w:rsidR="005246F3" w:rsidRDefault="00E908C5" w:rsidP="00DE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34" w:type="pct"/>
          </w:tcPr>
          <w:p w14:paraId="61CC1076" w14:textId="77777777" w:rsidR="005246F3" w:rsidRDefault="005246F3" w:rsidP="00DE647E">
            <w:pPr>
              <w:jc w:val="center"/>
              <w:rPr>
                <w:sz w:val="20"/>
                <w:szCs w:val="20"/>
              </w:rPr>
            </w:pPr>
          </w:p>
        </w:tc>
      </w:tr>
      <w:tr w:rsidR="00105053" w:rsidRPr="00802C99" w14:paraId="03005E9F" w14:textId="77777777" w:rsidTr="00DE647E">
        <w:trPr>
          <w:jc w:val="center"/>
        </w:trPr>
        <w:tc>
          <w:tcPr>
            <w:tcW w:w="799" w:type="pct"/>
          </w:tcPr>
          <w:p w14:paraId="79EF4405" w14:textId="662E3838" w:rsidR="00105053" w:rsidRPr="00802C99" w:rsidRDefault="00105053" w:rsidP="00DE6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Q-Tr</w:t>
            </w:r>
          </w:p>
        </w:tc>
        <w:tc>
          <w:tcPr>
            <w:tcW w:w="495" w:type="pct"/>
          </w:tcPr>
          <w:p w14:paraId="6B11803B" w14:textId="7B58EA5D" w:rsidR="00105053" w:rsidRPr="00802C99" w:rsidRDefault="00105053" w:rsidP="00DE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95" w:type="pct"/>
          </w:tcPr>
          <w:p w14:paraId="19714090" w14:textId="162FA0AD" w:rsidR="00105053" w:rsidRPr="00802C99" w:rsidRDefault="00105053" w:rsidP="00DE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495" w:type="pct"/>
          </w:tcPr>
          <w:p w14:paraId="28C681CC" w14:textId="010C29D4" w:rsidR="00105053" w:rsidRPr="00802C99" w:rsidRDefault="00C75808" w:rsidP="00DE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45" w:type="pct"/>
          </w:tcPr>
          <w:p w14:paraId="626E2C66" w14:textId="3C33C8A4" w:rsidR="00105053" w:rsidRPr="00802C99" w:rsidRDefault="00105053" w:rsidP="00DE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45" w:type="pct"/>
          </w:tcPr>
          <w:p w14:paraId="37AA3539" w14:textId="77777777" w:rsidR="00105053" w:rsidRPr="00802C99" w:rsidRDefault="00105053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3" w:type="pct"/>
          </w:tcPr>
          <w:p w14:paraId="17C8A254" w14:textId="1387B0A3" w:rsidR="00105053" w:rsidRPr="00802C99" w:rsidRDefault="00105053" w:rsidP="00DE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20" w:type="pct"/>
          </w:tcPr>
          <w:p w14:paraId="07082319" w14:textId="5010631D" w:rsidR="00105053" w:rsidRPr="00802C99" w:rsidRDefault="00105053" w:rsidP="00DE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34" w:type="pct"/>
          </w:tcPr>
          <w:p w14:paraId="5E371A7F" w14:textId="5790260B" w:rsidR="00105053" w:rsidRPr="00802C99" w:rsidRDefault="00105053" w:rsidP="00DE64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</w:tr>
      <w:tr w:rsidR="00105053" w:rsidRPr="00802C99" w14:paraId="06EE9E6E" w14:textId="77777777" w:rsidTr="00DE647E">
        <w:trPr>
          <w:jc w:val="center"/>
        </w:trPr>
        <w:tc>
          <w:tcPr>
            <w:tcW w:w="799" w:type="pct"/>
          </w:tcPr>
          <w:p w14:paraId="262A3B19" w14:textId="77777777" w:rsidR="00105053" w:rsidRDefault="00105053" w:rsidP="00DE647E">
            <w:pPr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3D29ED06" w14:textId="77777777" w:rsidR="00105053" w:rsidRPr="00802C99" w:rsidRDefault="00105053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0C76C8D6" w14:textId="77777777" w:rsidR="00105053" w:rsidRDefault="00105053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4403826C" w14:textId="77777777" w:rsidR="00105053" w:rsidRPr="00802C99" w:rsidRDefault="00105053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55AF4A6A" w14:textId="77777777" w:rsidR="00105053" w:rsidRDefault="00105053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5" w:type="pct"/>
          </w:tcPr>
          <w:p w14:paraId="40C6B4E7" w14:textId="77777777" w:rsidR="00105053" w:rsidRPr="00802C99" w:rsidRDefault="00105053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3" w:type="pct"/>
          </w:tcPr>
          <w:p w14:paraId="2216C714" w14:textId="77777777" w:rsidR="00105053" w:rsidRPr="00802C99" w:rsidRDefault="00105053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pct"/>
          </w:tcPr>
          <w:p w14:paraId="5EE016D7" w14:textId="77777777" w:rsidR="00105053" w:rsidRPr="00802C99" w:rsidRDefault="00105053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4" w:type="pct"/>
          </w:tcPr>
          <w:p w14:paraId="55D9285F" w14:textId="77777777" w:rsidR="00105053" w:rsidRPr="00802C99" w:rsidRDefault="00105053" w:rsidP="00DE647E">
            <w:pPr>
              <w:jc w:val="center"/>
              <w:rPr>
                <w:sz w:val="20"/>
                <w:szCs w:val="20"/>
              </w:rPr>
            </w:pPr>
          </w:p>
        </w:tc>
      </w:tr>
      <w:tr w:rsidR="00802C99" w:rsidRPr="00802C99" w14:paraId="22223101" w14:textId="77777777" w:rsidTr="00DE647E">
        <w:trPr>
          <w:jc w:val="center"/>
        </w:trPr>
        <w:tc>
          <w:tcPr>
            <w:tcW w:w="799" w:type="pct"/>
          </w:tcPr>
          <w:p w14:paraId="5D0EE9B7" w14:textId="3CB07943" w:rsidR="00A504D5" w:rsidRPr="00802C99" w:rsidRDefault="00A504D5" w:rsidP="00DE647E">
            <w:pPr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WOOS – Tr</w:t>
            </w:r>
          </w:p>
          <w:p w14:paraId="61D1E12B" w14:textId="77777777" w:rsidR="00A504D5" w:rsidRPr="00802C99" w:rsidRDefault="00A504D5" w:rsidP="00DE647E">
            <w:pPr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4BB817D2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95" w:type="pct"/>
          </w:tcPr>
          <w:p w14:paraId="7076AE06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95" w:type="pct"/>
          </w:tcPr>
          <w:p w14:paraId="13FF1B1C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3CBFCF9F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45" w:type="pct"/>
          </w:tcPr>
          <w:p w14:paraId="258CE76C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3" w:type="pct"/>
          </w:tcPr>
          <w:p w14:paraId="2996D9DA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620" w:type="pct"/>
          </w:tcPr>
          <w:p w14:paraId="1B303BD7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34" w:type="pct"/>
          </w:tcPr>
          <w:p w14:paraId="24747110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</w:tr>
      <w:tr w:rsidR="00802C99" w:rsidRPr="00802C99" w14:paraId="1B251357" w14:textId="77777777" w:rsidTr="00DE647E">
        <w:trPr>
          <w:jc w:val="center"/>
        </w:trPr>
        <w:tc>
          <w:tcPr>
            <w:tcW w:w="799" w:type="pct"/>
          </w:tcPr>
          <w:p w14:paraId="14BEC410" w14:textId="5928DA9A" w:rsidR="00A504D5" w:rsidRPr="00802C99" w:rsidRDefault="00A504D5" w:rsidP="00DE647E">
            <w:pPr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UCLA – Tr</w:t>
            </w:r>
          </w:p>
          <w:p w14:paraId="75746556" w14:textId="7091564F" w:rsidR="00A504D5" w:rsidRPr="00802C99" w:rsidRDefault="00A504D5" w:rsidP="00DE647E">
            <w:pPr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0D60980B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95" w:type="pct"/>
          </w:tcPr>
          <w:p w14:paraId="4DB5A4F4" w14:textId="6CE393BA" w:rsidR="00A504D5" w:rsidRPr="00802C99" w:rsidRDefault="00983053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95" w:type="pct"/>
          </w:tcPr>
          <w:p w14:paraId="4C85FF01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45" w:type="pct"/>
          </w:tcPr>
          <w:p w14:paraId="4B94A573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45" w:type="pct"/>
          </w:tcPr>
          <w:p w14:paraId="209C0FAF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73" w:type="pct"/>
          </w:tcPr>
          <w:p w14:paraId="1E127D6D" w14:textId="71BC3B48" w:rsidR="00A504D5" w:rsidRPr="00802C99" w:rsidRDefault="00983053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620" w:type="pct"/>
          </w:tcPr>
          <w:p w14:paraId="466271B3" w14:textId="43B29491" w:rsidR="00A504D5" w:rsidRPr="00802C99" w:rsidRDefault="00983053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34" w:type="pct"/>
          </w:tcPr>
          <w:p w14:paraId="49B0B538" w14:textId="021CFD66" w:rsidR="00A504D5" w:rsidRPr="00802C99" w:rsidRDefault="00983053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</w:tr>
      <w:tr w:rsidR="00802C99" w:rsidRPr="00802C99" w14:paraId="3C77D7AC" w14:textId="77777777" w:rsidTr="00DE647E">
        <w:trPr>
          <w:jc w:val="center"/>
        </w:trPr>
        <w:tc>
          <w:tcPr>
            <w:tcW w:w="799" w:type="pct"/>
          </w:tcPr>
          <w:p w14:paraId="7863BCF4" w14:textId="77777777" w:rsidR="00A504D5" w:rsidRPr="00802C99" w:rsidRDefault="00A504D5" w:rsidP="00DE647E">
            <w:pPr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SRQ – Tr</w:t>
            </w:r>
          </w:p>
          <w:p w14:paraId="44303636" w14:textId="77777777" w:rsidR="00A504D5" w:rsidRPr="00802C99" w:rsidRDefault="00A504D5" w:rsidP="00DE647E">
            <w:pPr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089C9B13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7AF5D921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95" w:type="pct"/>
          </w:tcPr>
          <w:p w14:paraId="4497ADCA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09F30051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45" w:type="pct"/>
          </w:tcPr>
          <w:p w14:paraId="4A5FE669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3" w:type="pct"/>
          </w:tcPr>
          <w:p w14:paraId="5C1732D1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A</w:t>
            </w:r>
          </w:p>
        </w:tc>
        <w:tc>
          <w:tcPr>
            <w:tcW w:w="620" w:type="pct"/>
          </w:tcPr>
          <w:p w14:paraId="0105729E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A</w:t>
            </w:r>
          </w:p>
        </w:tc>
        <w:tc>
          <w:tcPr>
            <w:tcW w:w="534" w:type="pct"/>
          </w:tcPr>
          <w:p w14:paraId="490AC016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</w:tr>
      <w:tr w:rsidR="00802C99" w:rsidRPr="00802C99" w14:paraId="21E0BB34" w14:textId="77777777" w:rsidTr="00DE647E">
        <w:trPr>
          <w:jc w:val="center"/>
        </w:trPr>
        <w:tc>
          <w:tcPr>
            <w:tcW w:w="799" w:type="pct"/>
          </w:tcPr>
          <w:p w14:paraId="5C99B1F5" w14:textId="0F5728EE" w:rsidR="00A504D5" w:rsidRPr="00802C99" w:rsidRDefault="00A504D5" w:rsidP="00DE647E">
            <w:pPr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LSRQ – Tr</w:t>
            </w:r>
          </w:p>
          <w:p w14:paraId="136033B6" w14:textId="77777777" w:rsidR="00A504D5" w:rsidRPr="00802C99" w:rsidRDefault="00A504D5" w:rsidP="00DE647E">
            <w:pPr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6CAC92DF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95" w:type="pct"/>
          </w:tcPr>
          <w:p w14:paraId="338B7956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95" w:type="pct"/>
          </w:tcPr>
          <w:p w14:paraId="08BAA9B1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7C0CAFC8" w14:textId="70FF84CB" w:rsidR="00A504D5" w:rsidRPr="00802C99" w:rsidRDefault="00F03DFA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A</w:t>
            </w:r>
          </w:p>
        </w:tc>
        <w:tc>
          <w:tcPr>
            <w:tcW w:w="545" w:type="pct"/>
          </w:tcPr>
          <w:p w14:paraId="0DC08C9C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73" w:type="pct"/>
          </w:tcPr>
          <w:p w14:paraId="2EDF0760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620" w:type="pct"/>
          </w:tcPr>
          <w:p w14:paraId="3D2ACB63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34" w:type="pct"/>
          </w:tcPr>
          <w:p w14:paraId="2DC962D1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I</w:t>
            </w:r>
          </w:p>
        </w:tc>
      </w:tr>
      <w:tr w:rsidR="00802C99" w:rsidRPr="00802C99" w14:paraId="231E761A" w14:textId="77777777" w:rsidTr="00DE647E">
        <w:trPr>
          <w:jc w:val="center"/>
        </w:trPr>
        <w:tc>
          <w:tcPr>
            <w:tcW w:w="799" w:type="pct"/>
          </w:tcPr>
          <w:p w14:paraId="457A741C" w14:textId="1DC9E3EB" w:rsidR="00A504D5" w:rsidRPr="00802C99" w:rsidRDefault="00A504D5" w:rsidP="00DE647E">
            <w:pPr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SACS – Tr</w:t>
            </w:r>
          </w:p>
          <w:p w14:paraId="79960BD6" w14:textId="77777777" w:rsidR="00A504D5" w:rsidRPr="00802C99" w:rsidRDefault="00A504D5" w:rsidP="00DE647E">
            <w:pPr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0C5100B0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95" w:type="pct"/>
          </w:tcPr>
          <w:p w14:paraId="1A9421CD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3FE18259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4952781C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45" w:type="pct"/>
          </w:tcPr>
          <w:p w14:paraId="7BD69399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3" w:type="pct"/>
          </w:tcPr>
          <w:p w14:paraId="71E95515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620" w:type="pct"/>
          </w:tcPr>
          <w:p w14:paraId="1F71F440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34" w:type="pct"/>
          </w:tcPr>
          <w:p w14:paraId="71B40B32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</w:tr>
      <w:tr w:rsidR="00802C99" w:rsidRPr="00802C99" w14:paraId="4D9CADA8" w14:textId="77777777" w:rsidTr="00DE647E">
        <w:trPr>
          <w:jc w:val="center"/>
        </w:trPr>
        <w:tc>
          <w:tcPr>
            <w:tcW w:w="799" w:type="pct"/>
          </w:tcPr>
          <w:p w14:paraId="62A57D83" w14:textId="65395D59" w:rsidR="00A504D5" w:rsidRPr="00802C99" w:rsidRDefault="00A504D5" w:rsidP="00DE647E">
            <w:pPr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LHB Score – Tr</w:t>
            </w:r>
          </w:p>
          <w:p w14:paraId="30D38E8D" w14:textId="77777777" w:rsidR="00A504D5" w:rsidRPr="00802C99" w:rsidRDefault="00A504D5" w:rsidP="00DE647E">
            <w:pPr>
              <w:rPr>
                <w:sz w:val="20"/>
                <w:szCs w:val="20"/>
              </w:rPr>
            </w:pPr>
          </w:p>
          <w:p w14:paraId="3F10800E" w14:textId="77777777" w:rsidR="00A504D5" w:rsidRPr="00802C99" w:rsidRDefault="00A504D5" w:rsidP="00DE647E">
            <w:pPr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770D78D7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5AE1D58D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A</w:t>
            </w:r>
          </w:p>
        </w:tc>
        <w:tc>
          <w:tcPr>
            <w:tcW w:w="495" w:type="pct"/>
          </w:tcPr>
          <w:p w14:paraId="24CA6F65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0520421F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45" w:type="pct"/>
          </w:tcPr>
          <w:p w14:paraId="41955D3A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3" w:type="pct"/>
          </w:tcPr>
          <w:p w14:paraId="1A265C3B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620" w:type="pct"/>
          </w:tcPr>
          <w:p w14:paraId="4CACF4F6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34" w:type="pct"/>
          </w:tcPr>
          <w:p w14:paraId="223E5DAE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</w:tr>
      <w:tr w:rsidR="00802C99" w:rsidRPr="00802C99" w14:paraId="0446539A" w14:textId="77777777" w:rsidTr="00DE647E">
        <w:trPr>
          <w:jc w:val="center"/>
        </w:trPr>
        <w:tc>
          <w:tcPr>
            <w:tcW w:w="799" w:type="pct"/>
          </w:tcPr>
          <w:p w14:paraId="0EBEF0E2" w14:textId="64BF1B43" w:rsidR="00A504D5" w:rsidRPr="00802C99" w:rsidRDefault="00A504D5" w:rsidP="00DE647E">
            <w:pPr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OSIS – Tr</w:t>
            </w:r>
          </w:p>
          <w:p w14:paraId="7FCADB24" w14:textId="77777777" w:rsidR="00A504D5" w:rsidRPr="00802C99" w:rsidRDefault="00A504D5" w:rsidP="00DE647E">
            <w:pPr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2445F0FC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2A3AC598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95" w:type="pct"/>
          </w:tcPr>
          <w:p w14:paraId="2BBB2E17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46E3E1FA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45" w:type="pct"/>
          </w:tcPr>
          <w:p w14:paraId="2F610173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3" w:type="pct"/>
          </w:tcPr>
          <w:p w14:paraId="37815326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620" w:type="pct"/>
          </w:tcPr>
          <w:p w14:paraId="775F9F62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34" w:type="pct"/>
          </w:tcPr>
          <w:p w14:paraId="2A7276DA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</w:tr>
      <w:tr w:rsidR="00802C99" w:rsidRPr="00802C99" w14:paraId="5EAB07D8" w14:textId="77777777" w:rsidTr="00DE647E">
        <w:trPr>
          <w:jc w:val="center"/>
        </w:trPr>
        <w:tc>
          <w:tcPr>
            <w:tcW w:w="799" w:type="pct"/>
          </w:tcPr>
          <w:p w14:paraId="1901FC96" w14:textId="1285C3D1" w:rsidR="00A504D5" w:rsidRPr="00802C99" w:rsidRDefault="00A504D5" w:rsidP="00DE647E">
            <w:pPr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KJOC-SES – Tr</w:t>
            </w:r>
          </w:p>
          <w:p w14:paraId="4DEEA901" w14:textId="77777777" w:rsidR="00A504D5" w:rsidRPr="00802C99" w:rsidRDefault="00A504D5" w:rsidP="00DE647E">
            <w:pPr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57D67A2E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95" w:type="pct"/>
          </w:tcPr>
          <w:p w14:paraId="5A1A295A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95" w:type="pct"/>
          </w:tcPr>
          <w:p w14:paraId="38B13817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01C18E65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45" w:type="pct"/>
          </w:tcPr>
          <w:p w14:paraId="79806977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73" w:type="pct"/>
          </w:tcPr>
          <w:p w14:paraId="4E5B03F3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620" w:type="pct"/>
          </w:tcPr>
          <w:p w14:paraId="14B36CA7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34" w:type="pct"/>
          </w:tcPr>
          <w:p w14:paraId="425C014F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</w:tr>
      <w:tr w:rsidR="00802C99" w:rsidRPr="00802C99" w14:paraId="35CFA833" w14:textId="77777777" w:rsidTr="00DE647E">
        <w:trPr>
          <w:jc w:val="center"/>
        </w:trPr>
        <w:tc>
          <w:tcPr>
            <w:tcW w:w="799" w:type="pct"/>
          </w:tcPr>
          <w:p w14:paraId="6258C2A2" w14:textId="30B5E0AC" w:rsidR="00A504D5" w:rsidRPr="00802C99" w:rsidRDefault="00A504D5" w:rsidP="00DE647E">
            <w:pPr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PSS – Tr</w:t>
            </w:r>
          </w:p>
          <w:p w14:paraId="782E7FE2" w14:textId="77777777" w:rsidR="00A504D5" w:rsidRPr="00802C99" w:rsidRDefault="00A504D5" w:rsidP="00DE647E">
            <w:pPr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2AECF252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A</w:t>
            </w:r>
          </w:p>
        </w:tc>
        <w:tc>
          <w:tcPr>
            <w:tcW w:w="495" w:type="pct"/>
          </w:tcPr>
          <w:p w14:paraId="5F190FE0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95" w:type="pct"/>
          </w:tcPr>
          <w:p w14:paraId="5F82E747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3BEF8601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45" w:type="pct"/>
          </w:tcPr>
          <w:p w14:paraId="6EF4ADD3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3" w:type="pct"/>
          </w:tcPr>
          <w:p w14:paraId="3BBD7336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620" w:type="pct"/>
          </w:tcPr>
          <w:p w14:paraId="6DF9A652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34" w:type="pct"/>
          </w:tcPr>
          <w:p w14:paraId="1D6E917A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</w:tr>
      <w:tr w:rsidR="00802C99" w:rsidRPr="00802C99" w14:paraId="61FA9439" w14:textId="77777777" w:rsidTr="00DE647E">
        <w:trPr>
          <w:jc w:val="center"/>
        </w:trPr>
        <w:tc>
          <w:tcPr>
            <w:tcW w:w="799" w:type="pct"/>
          </w:tcPr>
          <w:p w14:paraId="7A746CD0" w14:textId="4C7905B8" w:rsidR="00A504D5" w:rsidRPr="00802C99" w:rsidRDefault="00A504D5" w:rsidP="00DE647E">
            <w:pPr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WOSI – Tr</w:t>
            </w:r>
          </w:p>
          <w:p w14:paraId="34DC660A" w14:textId="77777777" w:rsidR="00A504D5" w:rsidRPr="00802C99" w:rsidRDefault="00A504D5" w:rsidP="00DE647E">
            <w:pPr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0643562B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95" w:type="pct"/>
          </w:tcPr>
          <w:p w14:paraId="604D5C80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95" w:type="pct"/>
          </w:tcPr>
          <w:p w14:paraId="12E29323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19336A21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45" w:type="pct"/>
          </w:tcPr>
          <w:p w14:paraId="647B213E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3" w:type="pct"/>
          </w:tcPr>
          <w:p w14:paraId="62B73CA2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620" w:type="pct"/>
          </w:tcPr>
          <w:p w14:paraId="2A9E0F62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34" w:type="pct"/>
          </w:tcPr>
          <w:p w14:paraId="0CC0F819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</w:tr>
      <w:tr w:rsidR="00802C99" w:rsidRPr="00802C99" w14:paraId="0DA7CCEC" w14:textId="77777777" w:rsidTr="00DE647E">
        <w:trPr>
          <w:jc w:val="center"/>
        </w:trPr>
        <w:tc>
          <w:tcPr>
            <w:tcW w:w="799" w:type="pct"/>
          </w:tcPr>
          <w:p w14:paraId="651530F0" w14:textId="59DD3883" w:rsidR="00A504D5" w:rsidRPr="00802C99" w:rsidRDefault="00A504D5" w:rsidP="00DE647E">
            <w:pPr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The modified CMS – Tr</w:t>
            </w:r>
          </w:p>
          <w:p w14:paraId="0DA3128E" w14:textId="77777777" w:rsidR="00A504D5" w:rsidRPr="00802C99" w:rsidRDefault="00A504D5" w:rsidP="00DE647E">
            <w:pPr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440B7D1F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95" w:type="pct"/>
          </w:tcPr>
          <w:p w14:paraId="07CBD632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95" w:type="pct"/>
          </w:tcPr>
          <w:p w14:paraId="31E4FE07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45" w:type="pct"/>
          </w:tcPr>
          <w:p w14:paraId="38F21F6C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45" w:type="pct"/>
          </w:tcPr>
          <w:p w14:paraId="3BAC33A6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73" w:type="pct"/>
          </w:tcPr>
          <w:p w14:paraId="584630BC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620" w:type="pct"/>
          </w:tcPr>
          <w:p w14:paraId="17C87670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34" w:type="pct"/>
          </w:tcPr>
          <w:p w14:paraId="00746DE0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</w:tr>
      <w:tr w:rsidR="00802C99" w:rsidRPr="00802C99" w14:paraId="3D4EE8C7" w14:textId="77777777" w:rsidTr="00DE647E">
        <w:trPr>
          <w:jc w:val="center"/>
        </w:trPr>
        <w:tc>
          <w:tcPr>
            <w:tcW w:w="799" w:type="pct"/>
          </w:tcPr>
          <w:p w14:paraId="796D2318" w14:textId="77777777" w:rsidR="00A504D5" w:rsidRPr="00802C99" w:rsidRDefault="00A504D5" w:rsidP="00DE647E">
            <w:pPr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RC-QOL – Tr</w:t>
            </w:r>
          </w:p>
          <w:p w14:paraId="6AE83F3F" w14:textId="584DED12" w:rsidR="00A504D5" w:rsidRPr="00802C99" w:rsidRDefault="00A504D5" w:rsidP="00DE647E">
            <w:pPr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6ACF4F4B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2E21D061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95" w:type="pct"/>
          </w:tcPr>
          <w:p w14:paraId="6243F4E0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45" w:type="pct"/>
          </w:tcPr>
          <w:p w14:paraId="641614D5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45" w:type="pct"/>
          </w:tcPr>
          <w:p w14:paraId="3E2A18F4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73" w:type="pct"/>
          </w:tcPr>
          <w:p w14:paraId="700C1FDB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620" w:type="pct"/>
          </w:tcPr>
          <w:p w14:paraId="1C2EFEE2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34" w:type="pct"/>
          </w:tcPr>
          <w:p w14:paraId="51F4F459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</w:tr>
      <w:tr w:rsidR="00802C99" w:rsidRPr="00802C99" w14:paraId="7583EFE3" w14:textId="77777777" w:rsidTr="00DE647E">
        <w:trPr>
          <w:jc w:val="center"/>
        </w:trPr>
        <w:tc>
          <w:tcPr>
            <w:tcW w:w="799" w:type="pct"/>
          </w:tcPr>
          <w:p w14:paraId="1744EA18" w14:textId="60587E59" w:rsidR="00A504D5" w:rsidRPr="00802C99" w:rsidRDefault="00A504D5" w:rsidP="00DE647E">
            <w:pPr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RC-Q</w:t>
            </w:r>
            <w:r w:rsidR="000F792C" w:rsidRPr="00802C99">
              <w:rPr>
                <w:sz w:val="20"/>
                <w:szCs w:val="20"/>
              </w:rPr>
              <w:t>o</w:t>
            </w:r>
            <w:r w:rsidRPr="00802C99">
              <w:rPr>
                <w:sz w:val="20"/>
                <w:szCs w:val="20"/>
              </w:rPr>
              <w:t>L</w:t>
            </w:r>
            <w:r w:rsidR="000F792C" w:rsidRPr="00802C99">
              <w:rPr>
                <w:sz w:val="20"/>
                <w:szCs w:val="20"/>
              </w:rPr>
              <w:t>S</w:t>
            </w:r>
            <w:r w:rsidRPr="00802C99">
              <w:rPr>
                <w:sz w:val="20"/>
                <w:szCs w:val="20"/>
              </w:rPr>
              <w:t xml:space="preserve"> – Tr</w:t>
            </w:r>
          </w:p>
          <w:p w14:paraId="49D55F5A" w14:textId="3DF4181D" w:rsidR="00A504D5" w:rsidRPr="00802C99" w:rsidRDefault="00A504D5" w:rsidP="00DE647E">
            <w:pPr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19B7E839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3F549518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95" w:type="pct"/>
          </w:tcPr>
          <w:p w14:paraId="2AE89103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370FEB05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45" w:type="pct"/>
          </w:tcPr>
          <w:p w14:paraId="78B7EADE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3" w:type="pct"/>
          </w:tcPr>
          <w:p w14:paraId="42BA2E80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pct"/>
          </w:tcPr>
          <w:p w14:paraId="7B96B50B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34" w:type="pct"/>
          </w:tcPr>
          <w:p w14:paraId="5FAC7150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</w:tr>
      <w:tr w:rsidR="00802C99" w:rsidRPr="00802C99" w14:paraId="0630C83F" w14:textId="77777777" w:rsidTr="00DE647E">
        <w:trPr>
          <w:jc w:val="center"/>
        </w:trPr>
        <w:tc>
          <w:tcPr>
            <w:tcW w:w="799" w:type="pct"/>
          </w:tcPr>
          <w:p w14:paraId="6196D1E5" w14:textId="16CDDD2C" w:rsidR="00A504D5" w:rsidRPr="00802C99" w:rsidRDefault="00A504D5" w:rsidP="00DE647E">
            <w:pPr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ULFI – Tr</w:t>
            </w:r>
          </w:p>
          <w:p w14:paraId="66EA074B" w14:textId="77777777" w:rsidR="00A504D5" w:rsidRPr="00802C99" w:rsidRDefault="00A504D5" w:rsidP="00DE647E">
            <w:pPr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3B26BE42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95" w:type="pct"/>
          </w:tcPr>
          <w:p w14:paraId="585DC709" w14:textId="17E52356" w:rsidR="00A504D5" w:rsidRPr="00802C99" w:rsidRDefault="00AF2293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95" w:type="pct"/>
          </w:tcPr>
          <w:p w14:paraId="20A9950A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24C76246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45" w:type="pct"/>
          </w:tcPr>
          <w:p w14:paraId="1011CF68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73" w:type="pct"/>
          </w:tcPr>
          <w:p w14:paraId="164E7032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620" w:type="pct"/>
          </w:tcPr>
          <w:p w14:paraId="5A32F678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34" w:type="pct"/>
          </w:tcPr>
          <w:p w14:paraId="70263E4B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</w:tr>
      <w:tr w:rsidR="00802C99" w:rsidRPr="00802C99" w14:paraId="0D5F1949" w14:textId="77777777" w:rsidTr="00DE647E">
        <w:trPr>
          <w:jc w:val="center"/>
        </w:trPr>
        <w:tc>
          <w:tcPr>
            <w:tcW w:w="799" w:type="pct"/>
          </w:tcPr>
          <w:p w14:paraId="187EDC40" w14:textId="72AAA3D1" w:rsidR="00A504D5" w:rsidRPr="00802C99" w:rsidRDefault="00A504D5" w:rsidP="00DE647E">
            <w:pPr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lastRenderedPageBreak/>
              <w:t>UEFI – Tr</w:t>
            </w:r>
          </w:p>
          <w:p w14:paraId="55D4420A" w14:textId="131A7860" w:rsidR="00A504D5" w:rsidRPr="00802C99" w:rsidRDefault="00A504D5" w:rsidP="00DE647E">
            <w:pPr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4AF65BB7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95" w:type="pct"/>
          </w:tcPr>
          <w:p w14:paraId="68294C67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95" w:type="pct"/>
          </w:tcPr>
          <w:p w14:paraId="1364EBDB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21B8DB45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45" w:type="pct"/>
          </w:tcPr>
          <w:p w14:paraId="4BC0AE12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3" w:type="pct"/>
          </w:tcPr>
          <w:p w14:paraId="39E2D7BC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620" w:type="pct"/>
          </w:tcPr>
          <w:p w14:paraId="4E7B100D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34" w:type="pct"/>
          </w:tcPr>
          <w:p w14:paraId="6223AADF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</w:tr>
      <w:tr w:rsidR="00802C99" w:rsidRPr="00802C99" w14:paraId="25815AAB" w14:textId="77777777" w:rsidTr="00DE647E">
        <w:trPr>
          <w:jc w:val="center"/>
        </w:trPr>
        <w:tc>
          <w:tcPr>
            <w:tcW w:w="799" w:type="pct"/>
          </w:tcPr>
          <w:p w14:paraId="1459CB0E" w14:textId="175B8A08" w:rsidR="00A504D5" w:rsidRPr="00802C99" w:rsidRDefault="00A504D5" w:rsidP="00DE647E">
            <w:pPr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ASES – Tr</w:t>
            </w:r>
          </w:p>
          <w:p w14:paraId="5F65BFBD" w14:textId="77777777" w:rsidR="00A504D5" w:rsidRPr="00802C99" w:rsidRDefault="00A504D5" w:rsidP="00DE647E">
            <w:pPr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5D799172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95" w:type="pct"/>
          </w:tcPr>
          <w:p w14:paraId="1BCDAFD0" w14:textId="741655C4" w:rsidR="00A504D5" w:rsidRPr="00802C99" w:rsidRDefault="00AF2293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95" w:type="pct"/>
          </w:tcPr>
          <w:p w14:paraId="3CDE7988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45" w:type="pct"/>
          </w:tcPr>
          <w:p w14:paraId="3DE92E5F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45" w:type="pct"/>
          </w:tcPr>
          <w:p w14:paraId="35A4D5CB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73" w:type="pct"/>
          </w:tcPr>
          <w:p w14:paraId="0FAA9A13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620" w:type="pct"/>
          </w:tcPr>
          <w:p w14:paraId="1EE58FC4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34" w:type="pct"/>
          </w:tcPr>
          <w:p w14:paraId="67C902E8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</w:tr>
      <w:tr w:rsidR="00802C99" w:rsidRPr="00802C99" w14:paraId="009F5BB0" w14:textId="77777777" w:rsidTr="00DE647E">
        <w:trPr>
          <w:jc w:val="center"/>
        </w:trPr>
        <w:tc>
          <w:tcPr>
            <w:tcW w:w="799" w:type="pct"/>
          </w:tcPr>
          <w:p w14:paraId="6E802A89" w14:textId="77777777" w:rsidR="00A504D5" w:rsidRPr="00802C99" w:rsidRDefault="00A504D5" w:rsidP="00DE647E">
            <w:pPr>
              <w:rPr>
                <w:sz w:val="20"/>
                <w:szCs w:val="20"/>
              </w:rPr>
            </w:pPr>
            <w:r w:rsidRPr="00802C99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A comparison of the responsiveness of SDQ, SPADI and WORC index</w:t>
            </w:r>
          </w:p>
        </w:tc>
        <w:tc>
          <w:tcPr>
            <w:tcW w:w="495" w:type="pct"/>
          </w:tcPr>
          <w:p w14:paraId="45ECB07F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243BD32D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2621336D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62BE9A69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5" w:type="pct"/>
          </w:tcPr>
          <w:p w14:paraId="4536A8BA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3" w:type="pct"/>
          </w:tcPr>
          <w:p w14:paraId="5CF3C7B4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pct"/>
          </w:tcPr>
          <w:p w14:paraId="0F411FF5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4" w:type="pct"/>
          </w:tcPr>
          <w:p w14:paraId="5073AC21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</w:tr>
      <w:tr w:rsidR="00802C99" w:rsidRPr="00802C99" w14:paraId="60965731" w14:textId="77777777" w:rsidTr="00DE647E">
        <w:trPr>
          <w:jc w:val="center"/>
        </w:trPr>
        <w:tc>
          <w:tcPr>
            <w:tcW w:w="799" w:type="pct"/>
          </w:tcPr>
          <w:p w14:paraId="7C8D1F6A" w14:textId="2DCB072F" w:rsidR="00A504D5" w:rsidRPr="00802C99" w:rsidRDefault="00A504D5" w:rsidP="00DE647E">
            <w:pPr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MAS – Tr</w:t>
            </w:r>
          </w:p>
          <w:p w14:paraId="57225403" w14:textId="77777777" w:rsidR="00A504D5" w:rsidRPr="00802C99" w:rsidRDefault="00A504D5" w:rsidP="00DE647E">
            <w:pPr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5AFDDBA4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57E019A3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95" w:type="pct"/>
          </w:tcPr>
          <w:p w14:paraId="4B44741B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1C270D3F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45" w:type="pct"/>
          </w:tcPr>
          <w:p w14:paraId="2133F0C5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3" w:type="pct"/>
          </w:tcPr>
          <w:p w14:paraId="60A888F6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620" w:type="pct"/>
          </w:tcPr>
          <w:p w14:paraId="3C9B2593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34" w:type="pct"/>
          </w:tcPr>
          <w:p w14:paraId="26FD5AEF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</w:tr>
      <w:tr w:rsidR="00802C99" w:rsidRPr="00802C99" w14:paraId="7E842AA5" w14:textId="77777777" w:rsidTr="00DE647E">
        <w:trPr>
          <w:jc w:val="center"/>
        </w:trPr>
        <w:tc>
          <w:tcPr>
            <w:tcW w:w="799" w:type="pct"/>
          </w:tcPr>
          <w:p w14:paraId="029BE0E0" w14:textId="60DF6B57" w:rsidR="00A504D5" w:rsidRPr="00802C99" w:rsidRDefault="00A504D5" w:rsidP="00DE647E">
            <w:pPr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Q-DASH -  Tr</w:t>
            </w:r>
          </w:p>
          <w:p w14:paraId="18DCFC20" w14:textId="77777777" w:rsidR="00A504D5" w:rsidRPr="00802C99" w:rsidRDefault="00A504D5" w:rsidP="00DE647E">
            <w:pPr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70C1088D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3871FA84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95" w:type="pct"/>
          </w:tcPr>
          <w:p w14:paraId="07A46602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45" w:type="pct"/>
          </w:tcPr>
          <w:p w14:paraId="48EA1C37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45" w:type="pct"/>
          </w:tcPr>
          <w:p w14:paraId="58493A61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3" w:type="pct"/>
          </w:tcPr>
          <w:p w14:paraId="0C517142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620" w:type="pct"/>
          </w:tcPr>
          <w:p w14:paraId="2B72B889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34" w:type="pct"/>
          </w:tcPr>
          <w:p w14:paraId="6B1E2527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</w:tr>
      <w:tr w:rsidR="00802C99" w:rsidRPr="00802C99" w14:paraId="37FA6D1C" w14:textId="77777777" w:rsidTr="00DE647E">
        <w:trPr>
          <w:jc w:val="center"/>
        </w:trPr>
        <w:tc>
          <w:tcPr>
            <w:tcW w:w="799" w:type="pct"/>
          </w:tcPr>
          <w:p w14:paraId="2F650849" w14:textId="7625DD91" w:rsidR="00A504D5" w:rsidRPr="00802C99" w:rsidRDefault="00A504D5" w:rsidP="00DE647E">
            <w:pPr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OSS – Tr</w:t>
            </w:r>
          </w:p>
          <w:p w14:paraId="3B72B915" w14:textId="77777777" w:rsidR="00A504D5" w:rsidRPr="00802C99" w:rsidRDefault="00A504D5" w:rsidP="00DE647E">
            <w:pPr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3B333B10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95" w:type="pct"/>
          </w:tcPr>
          <w:p w14:paraId="376DA5E3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95" w:type="pct"/>
          </w:tcPr>
          <w:p w14:paraId="0481BD7A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45" w:type="pct"/>
          </w:tcPr>
          <w:p w14:paraId="004E93CB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45" w:type="pct"/>
          </w:tcPr>
          <w:p w14:paraId="61887523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73" w:type="pct"/>
          </w:tcPr>
          <w:p w14:paraId="4B02A7DE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620" w:type="pct"/>
          </w:tcPr>
          <w:p w14:paraId="3FEEC3F1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A</w:t>
            </w:r>
          </w:p>
        </w:tc>
        <w:tc>
          <w:tcPr>
            <w:tcW w:w="534" w:type="pct"/>
          </w:tcPr>
          <w:p w14:paraId="45DFDBA7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</w:tr>
      <w:tr w:rsidR="00802C99" w:rsidRPr="00802C99" w14:paraId="1CBBA4DD" w14:textId="77777777" w:rsidTr="00DE647E">
        <w:trPr>
          <w:jc w:val="center"/>
        </w:trPr>
        <w:tc>
          <w:tcPr>
            <w:tcW w:w="799" w:type="pct"/>
          </w:tcPr>
          <w:p w14:paraId="1D38A40A" w14:textId="10524233" w:rsidR="00A504D5" w:rsidRPr="00802C99" w:rsidRDefault="00A504D5" w:rsidP="00DE647E">
            <w:pPr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 xml:space="preserve">SPADI – Tr for Turkish </w:t>
            </w:r>
            <w:r w:rsidR="001A6583">
              <w:rPr>
                <w:sz w:val="20"/>
                <w:szCs w:val="20"/>
              </w:rPr>
              <w:t>w</w:t>
            </w:r>
            <w:r w:rsidRPr="00802C99">
              <w:rPr>
                <w:sz w:val="20"/>
                <w:szCs w:val="20"/>
              </w:rPr>
              <w:t>omen</w:t>
            </w:r>
          </w:p>
          <w:p w14:paraId="2BCAF2A7" w14:textId="77777777" w:rsidR="00A504D5" w:rsidRPr="00802C99" w:rsidRDefault="00A504D5" w:rsidP="00DE647E">
            <w:pPr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23CBBA06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95" w:type="pct"/>
          </w:tcPr>
          <w:p w14:paraId="59AC4B59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95" w:type="pct"/>
          </w:tcPr>
          <w:p w14:paraId="41D38700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6AEED387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45" w:type="pct"/>
          </w:tcPr>
          <w:p w14:paraId="6735DBA6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3" w:type="pct"/>
          </w:tcPr>
          <w:p w14:paraId="18386804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620" w:type="pct"/>
          </w:tcPr>
          <w:p w14:paraId="46FB2CD5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34" w:type="pct"/>
          </w:tcPr>
          <w:p w14:paraId="2CF3B6E1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</w:tr>
      <w:tr w:rsidR="00802C99" w:rsidRPr="00802C99" w14:paraId="716F31CB" w14:textId="77777777" w:rsidTr="00DE647E">
        <w:trPr>
          <w:jc w:val="center"/>
        </w:trPr>
        <w:tc>
          <w:tcPr>
            <w:tcW w:w="799" w:type="pct"/>
          </w:tcPr>
          <w:p w14:paraId="65B084EE" w14:textId="36A81ECD" w:rsidR="00A504D5" w:rsidRPr="00802C99" w:rsidRDefault="00A504D5" w:rsidP="00DE647E">
            <w:pPr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SST – Tr</w:t>
            </w:r>
          </w:p>
          <w:p w14:paraId="565E7C7E" w14:textId="77777777" w:rsidR="00A504D5" w:rsidRPr="00802C99" w:rsidRDefault="00A504D5" w:rsidP="00DE647E">
            <w:pPr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01DAE4C4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4586D166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95" w:type="pct"/>
          </w:tcPr>
          <w:p w14:paraId="601C179D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30C2BF8C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45" w:type="pct"/>
          </w:tcPr>
          <w:p w14:paraId="3A3B2BB6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3" w:type="pct"/>
          </w:tcPr>
          <w:p w14:paraId="0B08B465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620" w:type="pct"/>
          </w:tcPr>
          <w:p w14:paraId="67FD40E9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34" w:type="pct"/>
          </w:tcPr>
          <w:p w14:paraId="79B009A7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</w:tr>
      <w:tr w:rsidR="00802C99" w:rsidRPr="00802C99" w14:paraId="586250DF" w14:textId="77777777" w:rsidTr="00DE647E">
        <w:trPr>
          <w:jc w:val="center"/>
        </w:trPr>
        <w:tc>
          <w:tcPr>
            <w:tcW w:w="799" w:type="pct"/>
          </w:tcPr>
          <w:p w14:paraId="51D628C3" w14:textId="77777777" w:rsidR="00A504D5" w:rsidRPr="00802C99" w:rsidRDefault="00A504D5" w:rsidP="00DE647E">
            <w:pPr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802C99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DASH - Tr for industry workers</w:t>
            </w:r>
          </w:p>
          <w:p w14:paraId="6FF93227" w14:textId="77777777" w:rsidR="00A504D5" w:rsidRPr="00802C99" w:rsidRDefault="00A504D5" w:rsidP="00DE647E">
            <w:pPr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4605EE70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95" w:type="pct"/>
          </w:tcPr>
          <w:p w14:paraId="6C992AA8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95" w:type="pct"/>
          </w:tcPr>
          <w:p w14:paraId="4B06656B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4F6D9369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45" w:type="pct"/>
          </w:tcPr>
          <w:p w14:paraId="39BCFF4F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3" w:type="pct"/>
          </w:tcPr>
          <w:p w14:paraId="229B3D36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620" w:type="pct"/>
          </w:tcPr>
          <w:p w14:paraId="38880D58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34" w:type="pct"/>
          </w:tcPr>
          <w:p w14:paraId="5674C2CF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</w:tr>
      <w:tr w:rsidR="00802C99" w:rsidRPr="00802C99" w14:paraId="642D9C59" w14:textId="77777777" w:rsidTr="00DE647E">
        <w:trPr>
          <w:jc w:val="center"/>
        </w:trPr>
        <w:tc>
          <w:tcPr>
            <w:tcW w:w="799" w:type="pct"/>
          </w:tcPr>
          <w:p w14:paraId="4EC55467" w14:textId="6AB2813A" w:rsidR="00A504D5" w:rsidRPr="00802C99" w:rsidRDefault="00A504D5" w:rsidP="00DE647E">
            <w:pPr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SPADI – Tr</w:t>
            </w:r>
          </w:p>
          <w:p w14:paraId="5968A2B1" w14:textId="77777777" w:rsidR="00A504D5" w:rsidRPr="00802C99" w:rsidRDefault="00A504D5" w:rsidP="00DE647E">
            <w:pPr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1E3652A5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95" w:type="pct"/>
          </w:tcPr>
          <w:p w14:paraId="250D5577" w14:textId="77777777" w:rsidR="00A504D5" w:rsidRPr="00802C99" w:rsidRDefault="00A504D5" w:rsidP="00DE647E">
            <w:pPr>
              <w:jc w:val="center"/>
              <w:rPr>
                <w:sz w:val="20"/>
                <w:szCs w:val="20"/>
                <w:vertAlign w:val="superscript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95" w:type="pct"/>
          </w:tcPr>
          <w:p w14:paraId="0B9481B0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A</w:t>
            </w:r>
          </w:p>
        </w:tc>
        <w:tc>
          <w:tcPr>
            <w:tcW w:w="445" w:type="pct"/>
          </w:tcPr>
          <w:p w14:paraId="5B3FED0A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5" w:type="pct"/>
          </w:tcPr>
          <w:p w14:paraId="3E758A00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3" w:type="pct"/>
          </w:tcPr>
          <w:p w14:paraId="3E3BF505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620" w:type="pct"/>
          </w:tcPr>
          <w:p w14:paraId="1D33A48C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34" w:type="pct"/>
          </w:tcPr>
          <w:p w14:paraId="613C5FA1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</w:tr>
      <w:tr w:rsidR="00802C99" w:rsidRPr="00802C99" w14:paraId="6501C8C7" w14:textId="77777777" w:rsidTr="00DE647E">
        <w:trPr>
          <w:jc w:val="center"/>
        </w:trPr>
        <w:tc>
          <w:tcPr>
            <w:tcW w:w="799" w:type="pct"/>
          </w:tcPr>
          <w:p w14:paraId="44D3DBA6" w14:textId="5D147758" w:rsidR="00A504D5" w:rsidRPr="00802C99" w:rsidRDefault="00A504D5" w:rsidP="00DE647E">
            <w:pPr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SDQ- Tr</w:t>
            </w:r>
          </w:p>
          <w:p w14:paraId="66A0022F" w14:textId="77777777" w:rsidR="00A504D5" w:rsidRPr="00802C99" w:rsidRDefault="00A504D5" w:rsidP="00DE647E">
            <w:pPr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2380B70B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1BFADF0A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95" w:type="pct"/>
          </w:tcPr>
          <w:p w14:paraId="024B4566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A</w:t>
            </w:r>
          </w:p>
        </w:tc>
        <w:tc>
          <w:tcPr>
            <w:tcW w:w="445" w:type="pct"/>
          </w:tcPr>
          <w:p w14:paraId="1CB20777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45" w:type="pct"/>
          </w:tcPr>
          <w:p w14:paraId="74D5168E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3" w:type="pct"/>
          </w:tcPr>
          <w:p w14:paraId="2DCF2A84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620" w:type="pct"/>
          </w:tcPr>
          <w:p w14:paraId="7F9ED733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34" w:type="pct"/>
          </w:tcPr>
          <w:p w14:paraId="0BB2CA26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</w:tr>
      <w:tr w:rsidR="00802C99" w:rsidRPr="00802C99" w14:paraId="07871C61" w14:textId="77777777" w:rsidTr="00DE647E">
        <w:trPr>
          <w:jc w:val="center"/>
        </w:trPr>
        <w:tc>
          <w:tcPr>
            <w:tcW w:w="799" w:type="pct"/>
          </w:tcPr>
          <w:p w14:paraId="1080643F" w14:textId="75334CAC" w:rsidR="00A504D5" w:rsidRPr="00802C99" w:rsidRDefault="00A504D5" w:rsidP="00DE647E">
            <w:pPr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DASH- Tr</w:t>
            </w:r>
          </w:p>
          <w:p w14:paraId="28927238" w14:textId="77777777" w:rsidR="00A504D5" w:rsidRPr="00802C99" w:rsidRDefault="00A504D5" w:rsidP="00DE647E">
            <w:pPr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1534A411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1F86CBDC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11478CCB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00F1015F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45" w:type="pct"/>
          </w:tcPr>
          <w:p w14:paraId="38CE40C6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3" w:type="pct"/>
          </w:tcPr>
          <w:p w14:paraId="5B97CCA9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620" w:type="pct"/>
          </w:tcPr>
          <w:p w14:paraId="699367CD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34" w:type="pct"/>
          </w:tcPr>
          <w:p w14:paraId="57021FB4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</w:tr>
      <w:tr w:rsidR="00802C99" w:rsidRPr="00802C99" w14:paraId="614246E4" w14:textId="77777777" w:rsidTr="00DE647E">
        <w:trPr>
          <w:jc w:val="center"/>
        </w:trPr>
        <w:tc>
          <w:tcPr>
            <w:tcW w:w="799" w:type="pct"/>
          </w:tcPr>
          <w:p w14:paraId="65585C80" w14:textId="4C115D4B" w:rsidR="00A504D5" w:rsidRPr="00802C99" w:rsidRDefault="00A504D5" w:rsidP="00DE647E">
            <w:pPr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WORC – Tr</w:t>
            </w:r>
          </w:p>
          <w:p w14:paraId="09E17B3C" w14:textId="77777777" w:rsidR="00A504D5" w:rsidRPr="00802C99" w:rsidRDefault="00A504D5" w:rsidP="00DE647E">
            <w:pPr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95" w:type="pct"/>
          </w:tcPr>
          <w:p w14:paraId="2A417362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2BF42E20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95" w:type="pct"/>
          </w:tcPr>
          <w:p w14:paraId="519A4BF4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445" w:type="pct"/>
          </w:tcPr>
          <w:p w14:paraId="2760B0AD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45" w:type="pct"/>
          </w:tcPr>
          <w:p w14:paraId="436698F1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3" w:type="pct"/>
          </w:tcPr>
          <w:p w14:paraId="520622F3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620" w:type="pct"/>
          </w:tcPr>
          <w:p w14:paraId="5077B678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  <w:r w:rsidRPr="00802C99">
              <w:rPr>
                <w:sz w:val="20"/>
                <w:szCs w:val="20"/>
              </w:rPr>
              <w:t>V</w:t>
            </w:r>
          </w:p>
        </w:tc>
        <w:tc>
          <w:tcPr>
            <w:tcW w:w="534" w:type="pct"/>
          </w:tcPr>
          <w:p w14:paraId="1B9FEC8B" w14:textId="77777777" w:rsidR="00A504D5" w:rsidRPr="00802C99" w:rsidRDefault="00A504D5" w:rsidP="00DE647E">
            <w:pPr>
              <w:jc w:val="center"/>
              <w:rPr>
                <w:sz w:val="20"/>
                <w:szCs w:val="20"/>
              </w:rPr>
            </w:pPr>
          </w:p>
        </w:tc>
      </w:tr>
    </w:tbl>
    <w:p w14:paraId="46A69416" w14:textId="77777777" w:rsidR="00A504D5" w:rsidRPr="00971F8D" w:rsidRDefault="00A504D5" w:rsidP="00DE647E">
      <w:pPr>
        <w:rPr>
          <w:sz w:val="20"/>
          <w:szCs w:val="20"/>
        </w:rPr>
      </w:pPr>
      <w:r w:rsidRPr="00971F8D">
        <w:rPr>
          <w:sz w:val="20"/>
          <w:szCs w:val="20"/>
        </w:rPr>
        <w:t>Empty cells indicate that no information was available on this item</w:t>
      </w:r>
    </w:p>
    <w:p w14:paraId="7F8BE21C" w14:textId="77777777" w:rsidR="00A504D5" w:rsidRPr="00971F8D" w:rsidRDefault="00A504D5" w:rsidP="00DE647E">
      <w:pPr>
        <w:rPr>
          <w:sz w:val="20"/>
          <w:szCs w:val="20"/>
        </w:rPr>
      </w:pPr>
      <w:r w:rsidRPr="00971F8D">
        <w:rPr>
          <w:sz w:val="20"/>
          <w:szCs w:val="20"/>
        </w:rPr>
        <w:t>PROM patient-reported outcome measure, V very good, A adequate, D doubtful, I inadequate</w:t>
      </w:r>
    </w:p>
    <w:p w14:paraId="7F5F7AC0" w14:textId="77777777" w:rsidR="000E4F17" w:rsidRDefault="000E4F17" w:rsidP="00DE647E">
      <w:pPr>
        <w:jc w:val="center"/>
      </w:pPr>
    </w:p>
    <w:sectPr w:rsidR="000E4F17" w:rsidSect="00802C9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BCEC66" w14:textId="77777777" w:rsidR="00CC578B" w:rsidRDefault="00CC578B" w:rsidP="00BE08F4">
      <w:r>
        <w:separator/>
      </w:r>
    </w:p>
  </w:endnote>
  <w:endnote w:type="continuationSeparator" w:id="0">
    <w:p w14:paraId="16912000" w14:textId="77777777" w:rsidR="00CC578B" w:rsidRDefault="00CC578B" w:rsidP="00BE08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25CDC8" w14:textId="77777777" w:rsidR="00CC578B" w:rsidRDefault="00CC578B" w:rsidP="00BE08F4">
      <w:r>
        <w:separator/>
      </w:r>
    </w:p>
  </w:footnote>
  <w:footnote w:type="continuationSeparator" w:id="0">
    <w:p w14:paraId="7CF2838A" w14:textId="77777777" w:rsidR="00CC578B" w:rsidRDefault="00CC578B" w:rsidP="00BE08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4D5"/>
    <w:rsid w:val="00003652"/>
    <w:rsid w:val="00003F3A"/>
    <w:rsid w:val="00004A95"/>
    <w:rsid w:val="000102B2"/>
    <w:rsid w:val="00032D84"/>
    <w:rsid w:val="00033D33"/>
    <w:rsid w:val="000374BD"/>
    <w:rsid w:val="0004113B"/>
    <w:rsid w:val="00047B61"/>
    <w:rsid w:val="000613FB"/>
    <w:rsid w:val="0006641C"/>
    <w:rsid w:val="00071745"/>
    <w:rsid w:val="00073B09"/>
    <w:rsid w:val="000803C9"/>
    <w:rsid w:val="00085755"/>
    <w:rsid w:val="00085F20"/>
    <w:rsid w:val="0008768F"/>
    <w:rsid w:val="000A1B1B"/>
    <w:rsid w:val="000A6E24"/>
    <w:rsid w:val="000B1CDB"/>
    <w:rsid w:val="000B6CCB"/>
    <w:rsid w:val="000C0D3B"/>
    <w:rsid w:val="000C490C"/>
    <w:rsid w:val="000C49F4"/>
    <w:rsid w:val="000D1699"/>
    <w:rsid w:val="000D2012"/>
    <w:rsid w:val="000D5801"/>
    <w:rsid w:val="000D5F68"/>
    <w:rsid w:val="000E17BA"/>
    <w:rsid w:val="000E24D3"/>
    <w:rsid w:val="000E4F17"/>
    <w:rsid w:val="000E55A6"/>
    <w:rsid w:val="000E6456"/>
    <w:rsid w:val="000F2D2B"/>
    <w:rsid w:val="000F792C"/>
    <w:rsid w:val="00100310"/>
    <w:rsid w:val="00102B78"/>
    <w:rsid w:val="00105053"/>
    <w:rsid w:val="001210E0"/>
    <w:rsid w:val="001243BD"/>
    <w:rsid w:val="00131BE6"/>
    <w:rsid w:val="001331E3"/>
    <w:rsid w:val="00135E6C"/>
    <w:rsid w:val="001441E9"/>
    <w:rsid w:val="0015381F"/>
    <w:rsid w:val="00156F59"/>
    <w:rsid w:val="00160AF3"/>
    <w:rsid w:val="00161E7C"/>
    <w:rsid w:val="001631D9"/>
    <w:rsid w:val="00166E9B"/>
    <w:rsid w:val="00180CF8"/>
    <w:rsid w:val="00182855"/>
    <w:rsid w:val="001861C7"/>
    <w:rsid w:val="00195BA0"/>
    <w:rsid w:val="001A1237"/>
    <w:rsid w:val="001A290A"/>
    <w:rsid w:val="001A3DF8"/>
    <w:rsid w:val="001A496B"/>
    <w:rsid w:val="001A6583"/>
    <w:rsid w:val="001B38A7"/>
    <w:rsid w:val="001C3137"/>
    <w:rsid w:val="001C3D60"/>
    <w:rsid w:val="001C4F75"/>
    <w:rsid w:val="001C71B5"/>
    <w:rsid w:val="001D0034"/>
    <w:rsid w:val="001D1540"/>
    <w:rsid w:val="001D3408"/>
    <w:rsid w:val="001D6458"/>
    <w:rsid w:val="001D69A4"/>
    <w:rsid w:val="001D6D97"/>
    <w:rsid w:val="001F7920"/>
    <w:rsid w:val="002037E6"/>
    <w:rsid w:val="00207651"/>
    <w:rsid w:val="00210671"/>
    <w:rsid w:val="00212AB5"/>
    <w:rsid w:val="00212FD5"/>
    <w:rsid w:val="0021527A"/>
    <w:rsid w:val="00216563"/>
    <w:rsid w:val="002215BF"/>
    <w:rsid w:val="00223842"/>
    <w:rsid w:val="00227396"/>
    <w:rsid w:val="00227F20"/>
    <w:rsid w:val="0023210E"/>
    <w:rsid w:val="00232D3E"/>
    <w:rsid w:val="00236477"/>
    <w:rsid w:val="0024045A"/>
    <w:rsid w:val="00243386"/>
    <w:rsid w:val="002460EE"/>
    <w:rsid w:val="002504A3"/>
    <w:rsid w:val="002611A4"/>
    <w:rsid w:val="00267EFE"/>
    <w:rsid w:val="002725DD"/>
    <w:rsid w:val="002729AB"/>
    <w:rsid w:val="00277067"/>
    <w:rsid w:val="00277F50"/>
    <w:rsid w:val="0028419F"/>
    <w:rsid w:val="00284B0E"/>
    <w:rsid w:val="00284E9A"/>
    <w:rsid w:val="00294CC1"/>
    <w:rsid w:val="002968F6"/>
    <w:rsid w:val="002A484E"/>
    <w:rsid w:val="002A5849"/>
    <w:rsid w:val="002A71A2"/>
    <w:rsid w:val="002A7B75"/>
    <w:rsid w:val="002A7DF3"/>
    <w:rsid w:val="002A7F7D"/>
    <w:rsid w:val="002B4C42"/>
    <w:rsid w:val="002B679C"/>
    <w:rsid w:val="002B764F"/>
    <w:rsid w:val="002C0B93"/>
    <w:rsid w:val="002C2623"/>
    <w:rsid w:val="002C2DC0"/>
    <w:rsid w:val="002D007D"/>
    <w:rsid w:val="002D090F"/>
    <w:rsid w:val="002D1A55"/>
    <w:rsid w:val="002D2E1D"/>
    <w:rsid w:val="002D3EC4"/>
    <w:rsid w:val="002D5FBC"/>
    <w:rsid w:val="002E2E65"/>
    <w:rsid w:val="002E367E"/>
    <w:rsid w:val="002E7806"/>
    <w:rsid w:val="002F118E"/>
    <w:rsid w:val="002F2F19"/>
    <w:rsid w:val="002F4314"/>
    <w:rsid w:val="002F5484"/>
    <w:rsid w:val="0030040F"/>
    <w:rsid w:val="003031BB"/>
    <w:rsid w:val="003042FC"/>
    <w:rsid w:val="00311B67"/>
    <w:rsid w:val="00320221"/>
    <w:rsid w:val="003224CB"/>
    <w:rsid w:val="003321AA"/>
    <w:rsid w:val="00336B1F"/>
    <w:rsid w:val="00341E34"/>
    <w:rsid w:val="0035392E"/>
    <w:rsid w:val="00362634"/>
    <w:rsid w:val="00362999"/>
    <w:rsid w:val="0037299F"/>
    <w:rsid w:val="003732C2"/>
    <w:rsid w:val="0037444F"/>
    <w:rsid w:val="00381054"/>
    <w:rsid w:val="003824E3"/>
    <w:rsid w:val="00394602"/>
    <w:rsid w:val="00394839"/>
    <w:rsid w:val="00397425"/>
    <w:rsid w:val="003A106B"/>
    <w:rsid w:val="003A285F"/>
    <w:rsid w:val="003A2A47"/>
    <w:rsid w:val="003A5DA3"/>
    <w:rsid w:val="003B176D"/>
    <w:rsid w:val="003B1B2D"/>
    <w:rsid w:val="003B1B53"/>
    <w:rsid w:val="003B40ED"/>
    <w:rsid w:val="003B5954"/>
    <w:rsid w:val="003B5F96"/>
    <w:rsid w:val="003D7904"/>
    <w:rsid w:val="003D7EBD"/>
    <w:rsid w:val="003E00B8"/>
    <w:rsid w:val="003E3CAC"/>
    <w:rsid w:val="003E5D67"/>
    <w:rsid w:val="003E7211"/>
    <w:rsid w:val="0040386E"/>
    <w:rsid w:val="00405F89"/>
    <w:rsid w:val="00407DA2"/>
    <w:rsid w:val="004136B0"/>
    <w:rsid w:val="00415016"/>
    <w:rsid w:val="004178B9"/>
    <w:rsid w:val="00421F02"/>
    <w:rsid w:val="004257AC"/>
    <w:rsid w:val="0042642D"/>
    <w:rsid w:val="00430A63"/>
    <w:rsid w:val="00433F5B"/>
    <w:rsid w:val="0043462D"/>
    <w:rsid w:val="0043759C"/>
    <w:rsid w:val="00441A34"/>
    <w:rsid w:val="0044341B"/>
    <w:rsid w:val="00443D64"/>
    <w:rsid w:val="004477B4"/>
    <w:rsid w:val="00451418"/>
    <w:rsid w:val="0045155B"/>
    <w:rsid w:val="00451F65"/>
    <w:rsid w:val="00452B3A"/>
    <w:rsid w:val="00452D46"/>
    <w:rsid w:val="00454E77"/>
    <w:rsid w:val="004565E8"/>
    <w:rsid w:val="0046021E"/>
    <w:rsid w:val="0047060A"/>
    <w:rsid w:val="0048357F"/>
    <w:rsid w:val="00484535"/>
    <w:rsid w:val="00490439"/>
    <w:rsid w:val="00495D05"/>
    <w:rsid w:val="004A25B5"/>
    <w:rsid w:val="004A6CA3"/>
    <w:rsid w:val="004A7008"/>
    <w:rsid w:val="004A7494"/>
    <w:rsid w:val="004B0185"/>
    <w:rsid w:val="004B2982"/>
    <w:rsid w:val="004C0678"/>
    <w:rsid w:val="004C0C6B"/>
    <w:rsid w:val="004C1431"/>
    <w:rsid w:val="004D25F3"/>
    <w:rsid w:val="004D428B"/>
    <w:rsid w:val="004D4CEE"/>
    <w:rsid w:val="004D526B"/>
    <w:rsid w:val="004D7E8D"/>
    <w:rsid w:val="004E25DC"/>
    <w:rsid w:val="004E5FC5"/>
    <w:rsid w:val="004E66CE"/>
    <w:rsid w:val="004E6809"/>
    <w:rsid w:val="004E6DE8"/>
    <w:rsid w:val="00515877"/>
    <w:rsid w:val="00516518"/>
    <w:rsid w:val="00516B6D"/>
    <w:rsid w:val="005217F7"/>
    <w:rsid w:val="005246F3"/>
    <w:rsid w:val="005255C7"/>
    <w:rsid w:val="00530FC2"/>
    <w:rsid w:val="00543347"/>
    <w:rsid w:val="005461F6"/>
    <w:rsid w:val="0055597B"/>
    <w:rsid w:val="00560CA7"/>
    <w:rsid w:val="00564622"/>
    <w:rsid w:val="00570BB0"/>
    <w:rsid w:val="00572937"/>
    <w:rsid w:val="00576077"/>
    <w:rsid w:val="00580A59"/>
    <w:rsid w:val="00581B6F"/>
    <w:rsid w:val="005833AF"/>
    <w:rsid w:val="00594EE4"/>
    <w:rsid w:val="005A46E9"/>
    <w:rsid w:val="005B1A27"/>
    <w:rsid w:val="005C4DAD"/>
    <w:rsid w:val="005D599C"/>
    <w:rsid w:val="005E1D3B"/>
    <w:rsid w:val="005E420C"/>
    <w:rsid w:val="005E5E8F"/>
    <w:rsid w:val="005E6A9A"/>
    <w:rsid w:val="005F50A2"/>
    <w:rsid w:val="00606D3D"/>
    <w:rsid w:val="00615C14"/>
    <w:rsid w:val="00615F5B"/>
    <w:rsid w:val="00623BDA"/>
    <w:rsid w:val="00627BFC"/>
    <w:rsid w:val="00630E70"/>
    <w:rsid w:val="00632382"/>
    <w:rsid w:val="00632F62"/>
    <w:rsid w:val="00642BE5"/>
    <w:rsid w:val="0064582A"/>
    <w:rsid w:val="00645AEA"/>
    <w:rsid w:val="0065031F"/>
    <w:rsid w:val="00652336"/>
    <w:rsid w:val="006534E9"/>
    <w:rsid w:val="00677AC1"/>
    <w:rsid w:val="0068402E"/>
    <w:rsid w:val="006871BA"/>
    <w:rsid w:val="006921EF"/>
    <w:rsid w:val="006965A8"/>
    <w:rsid w:val="006A5735"/>
    <w:rsid w:val="006B3A3B"/>
    <w:rsid w:val="006B68CB"/>
    <w:rsid w:val="006C4396"/>
    <w:rsid w:val="006C75E3"/>
    <w:rsid w:val="006D2D24"/>
    <w:rsid w:val="006D435A"/>
    <w:rsid w:val="006D57FD"/>
    <w:rsid w:val="006E45F0"/>
    <w:rsid w:val="006E5CEC"/>
    <w:rsid w:val="006E75D7"/>
    <w:rsid w:val="006E76C2"/>
    <w:rsid w:val="006F531F"/>
    <w:rsid w:val="006F58BE"/>
    <w:rsid w:val="0070462D"/>
    <w:rsid w:val="00706B2C"/>
    <w:rsid w:val="00707C13"/>
    <w:rsid w:val="007161A8"/>
    <w:rsid w:val="00721BB6"/>
    <w:rsid w:val="00730CBB"/>
    <w:rsid w:val="00733056"/>
    <w:rsid w:val="00736235"/>
    <w:rsid w:val="00745D8F"/>
    <w:rsid w:val="00746E6F"/>
    <w:rsid w:val="0075485E"/>
    <w:rsid w:val="007615E8"/>
    <w:rsid w:val="00767867"/>
    <w:rsid w:val="00775B55"/>
    <w:rsid w:val="007767C4"/>
    <w:rsid w:val="00790C7E"/>
    <w:rsid w:val="007931BC"/>
    <w:rsid w:val="0079332A"/>
    <w:rsid w:val="0079623C"/>
    <w:rsid w:val="00796872"/>
    <w:rsid w:val="007A27CE"/>
    <w:rsid w:val="007A495A"/>
    <w:rsid w:val="007A7C14"/>
    <w:rsid w:val="007B64B6"/>
    <w:rsid w:val="007C6454"/>
    <w:rsid w:val="007D1BD6"/>
    <w:rsid w:val="007D2622"/>
    <w:rsid w:val="007D49B8"/>
    <w:rsid w:val="007D55DD"/>
    <w:rsid w:val="007E578A"/>
    <w:rsid w:val="007E5AC7"/>
    <w:rsid w:val="007E6251"/>
    <w:rsid w:val="007F198D"/>
    <w:rsid w:val="007F33BE"/>
    <w:rsid w:val="007F3F9F"/>
    <w:rsid w:val="007F69AC"/>
    <w:rsid w:val="00800B09"/>
    <w:rsid w:val="008025F7"/>
    <w:rsid w:val="00802C99"/>
    <w:rsid w:val="00817D36"/>
    <w:rsid w:val="00833C77"/>
    <w:rsid w:val="00840451"/>
    <w:rsid w:val="00842BD7"/>
    <w:rsid w:val="008438AC"/>
    <w:rsid w:val="008502D5"/>
    <w:rsid w:val="00854E67"/>
    <w:rsid w:val="00855E79"/>
    <w:rsid w:val="00856487"/>
    <w:rsid w:val="00857DAA"/>
    <w:rsid w:val="008617EA"/>
    <w:rsid w:val="00867C24"/>
    <w:rsid w:val="00870CDC"/>
    <w:rsid w:val="00876C53"/>
    <w:rsid w:val="00882210"/>
    <w:rsid w:val="0088540B"/>
    <w:rsid w:val="008906C9"/>
    <w:rsid w:val="00893C94"/>
    <w:rsid w:val="008941AE"/>
    <w:rsid w:val="00896B40"/>
    <w:rsid w:val="008976BE"/>
    <w:rsid w:val="008A1113"/>
    <w:rsid w:val="008A37ED"/>
    <w:rsid w:val="008A5EB6"/>
    <w:rsid w:val="008A615E"/>
    <w:rsid w:val="008A6655"/>
    <w:rsid w:val="008A7EB8"/>
    <w:rsid w:val="008B0853"/>
    <w:rsid w:val="008B4661"/>
    <w:rsid w:val="008B4728"/>
    <w:rsid w:val="008D7AC5"/>
    <w:rsid w:val="008E1090"/>
    <w:rsid w:val="008E14C8"/>
    <w:rsid w:val="008F039D"/>
    <w:rsid w:val="008F3637"/>
    <w:rsid w:val="0090056B"/>
    <w:rsid w:val="00900EE2"/>
    <w:rsid w:val="00901265"/>
    <w:rsid w:val="00910D96"/>
    <w:rsid w:val="00916E9A"/>
    <w:rsid w:val="009229C1"/>
    <w:rsid w:val="00925F2D"/>
    <w:rsid w:val="00930EBA"/>
    <w:rsid w:val="00933B29"/>
    <w:rsid w:val="009353A0"/>
    <w:rsid w:val="00942A35"/>
    <w:rsid w:val="00950D42"/>
    <w:rsid w:val="00953A9D"/>
    <w:rsid w:val="00957D1F"/>
    <w:rsid w:val="00961F39"/>
    <w:rsid w:val="0096456A"/>
    <w:rsid w:val="00965637"/>
    <w:rsid w:val="00970516"/>
    <w:rsid w:val="00971F8D"/>
    <w:rsid w:val="0097233B"/>
    <w:rsid w:val="00973353"/>
    <w:rsid w:val="0097371C"/>
    <w:rsid w:val="00977E4A"/>
    <w:rsid w:val="00980EC0"/>
    <w:rsid w:val="00983053"/>
    <w:rsid w:val="00983709"/>
    <w:rsid w:val="00986E6F"/>
    <w:rsid w:val="0099337B"/>
    <w:rsid w:val="009B113B"/>
    <w:rsid w:val="009B3BD2"/>
    <w:rsid w:val="009B4C55"/>
    <w:rsid w:val="009B634E"/>
    <w:rsid w:val="009C0C95"/>
    <w:rsid w:val="009C48ED"/>
    <w:rsid w:val="009D4EA9"/>
    <w:rsid w:val="009D557D"/>
    <w:rsid w:val="009E1A8D"/>
    <w:rsid w:val="009E258B"/>
    <w:rsid w:val="009E5B77"/>
    <w:rsid w:val="009E5BBC"/>
    <w:rsid w:val="009E78FB"/>
    <w:rsid w:val="009F07A2"/>
    <w:rsid w:val="009F0817"/>
    <w:rsid w:val="009F3E40"/>
    <w:rsid w:val="00A05C8F"/>
    <w:rsid w:val="00A06C9B"/>
    <w:rsid w:val="00A12825"/>
    <w:rsid w:val="00A147E5"/>
    <w:rsid w:val="00A2150A"/>
    <w:rsid w:val="00A242C2"/>
    <w:rsid w:val="00A31476"/>
    <w:rsid w:val="00A3328E"/>
    <w:rsid w:val="00A345EB"/>
    <w:rsid w:val="00A361A1"/>
    <w:rsid w:val="00A37964"/>
    <w:rsid w:val="00A409F9"/>
    <w:rsid w:val="00A504D5"/>
    <w:rsid w:val="00A51252"/>
    <w:rsid w:val="00A5576F"/>
    <w:rsid w:val="00A627A9"/>
    <w:rsid w:val="00A62A76"/>
    <w:rsid w:val="00A645C7"/>
    <w:rsid w:val="00A66F3F"/>
    <w:rsid w:val="00A70491"/>
    <w:rsid w:val="00A72344"/>
    <w:rsid w:val="00A80E06"/>
    <w:rsid w:val="00A84D56"/>
    <w:rsid w:val="00A945E6"/>
    <w:rsid w:val="00A94DE5"/>
    <w:rsid w:val="00A95660"/>
    <w:rsid w:val="00A976AD"/>
    <w:rsid w:val="00AA17C6"/>
    <w:rsid w:val="00AA326B"/>
    <w:rsid w:val="00AA6611"/>
    <w:rsid w:val="00AB2E02"/>
    <w:rsid w:val="00AD5833"/>
    <w:rsid w:val="00AE7D37"/>
    <w:rsid w:val="00AF2293"/>
    <w:rsid w:val="00AF4EB5"/>
    <w:rsid w:val="00B02037"/>
    <w:rsid w:val="00B06777"/>
    <w:rsid w:val="00B13B93"/>
    <w:rsid w:val="00B15AC1"/>
    <w:rsid w:val="00B16275"/>
    <w:rsid w:val="00B45721"/>
    <w:rsid w:val="00B47F1F"/>
    <w:rsid w:val="00B61785"/>
    <w:rsid w:val="00B638B6"/>
    <w:rsid w:val="00B679B9"/>
    <w:rsid w:val="00B70B7F"/>
    <w:rsid w:val="00B71CCE"/>
    <w:rsid w:val="00B72AA4"/>
    <w:rsid w:val="00B72C38"/>
    <w:rsid w:val="00B7322B"/>
    <w:rsid w:val="00B75169"/>
    <w:rsid w:val="00B754DB"/>
    <w:rsid w:val="00B75E3F"/>
    <w:rsid w:val="00B92174"/>
    <w:rsid w:val="00B9370F"/>
    <w:rsid w:val="00B94255"/>
    <w:rsid w:val="00BA2455"/>
    <w:rsid w:val="00BA3A24"/>
    <w:rsid w:val="00BB660A"/>
    <w:rsid w:val="00BC28E6"/>
    <w:rsid w:val="00BC71DB"/>
    <w:rsid w:val="00BD2050"/>
    <w:rsid w:val="00BE00D5"/>
    <w:rsid w:val="00BE08F4"/>
    <w:rsid w:val="00BF4D5C"/>
    <w:rsid w:val="00C01BF6"/>
    <w:rsid w:val="00C06976"/>
    <w:rsid w:val="00C15487"/>
    <w:rsid w:val="00C15985"/>
    <w:rsid w:val="00C23282"/>
    <w:rsid w:val="00C2739E"/>
    <w:rsid w:val="00C27D04"/>
    <w:rsid w:val="00C31438"/>
    <w:rsid w:val="00C36B75"/>
    <w:rsid w:val="00C44282"/>
    <w:rsid w:val="00C47247"/>
    <w:rsid w:val="00C47EEA"/>
    <w:rsid w:val="00C57325"/>
    <w:rsid w:val="00C60A21"/>
    <w:rsid w:val="00C6190F"/>
    <w:rsid w:val="00C6649D"/>
    <w:rsid w:val="00C75808"/>
    <w:rsid w:val="00C86205"/>
    <w:rsid w:val="00C86A25"/>
    <w:rsid w:val="00C957DB"/>
    <w:rsid w:val="00CA2072"/>
    <w:rsid w:val="00CB7968"/>
    <w:rsid w:val="00CC03AD"/>
    <w:rsid w:val="00CC048D"/>
    <w:rsid w:val="00CC399A"/>
    <w:rsid w:val="00CC3C0C"/>
    <w:rsid w:val="00CC4ACB"/>
    <w:rsid w:val="00CC578B"/>
    <w:rsid w:val="00CC7AEB"/>
    <w:rsid w:val="00CD0749"/>
    <w:rsid w:val="00CD24A3"/>
    <w:rsid w:val="00CD2BC1"/>
    <w:rsid w:val="00CD66E9"/>
    <w:rsid w:val="00CF0154"/>
    <w:rsid w:val="00CF1026"/>
    <w:rsid w:val="00CF2353"/>
    <w:rsid w:val="00CF7882"/>
    <w:rsid w:val="00D1094C"/>
    <w:rsid w:val="00D11E43"/>
    <w:rsid w:val="00D137CD"/>
    <w:rsid w:val="00D1433D"/>
    <w:rsid w:val="00D208C7"/>
    <w:rsid w:val="00D21CD6"/>
    <w:rsid w:val="00D21EE3"/>
    <w:rsid w:val="00D2426D"/>
    <w:rsid w:val="00D330FA"/>
    <w:rsid w:val="00D41826"/>
    <w:rsid w:val="00D43C1A"/>
    <w:rsid w:val="00D46D9C"/>
    <w:rsid w:val="00D50629"/>
    <w:rsid w:val="00D51A9A"/>
    <w:rsid w:val="00D52274"/>
    <w:rsid w:val="00D54087"/>
    <w:rsid w:val="00D547AA"/>
    <w:rsid w:val="00D6029B"/>
    <w:rsid w:val="00D63D0B"/>
    <w:rsid w:val="00D70562"/>
    <w:rsid w:val="00D76D32"/>
    <w:rsid w:val="00D80228"/>
    <w:rsid w:val="00D81D61"/>
    <w:rsid w:val="00D821D0"/>
    <w:rsid w:val="00D82C11"/>
    <w:rsid w:val="00D87520"/>
    <w:rsid w:val="00D90D74"/>
    <w:rsid w:val="00D92AC5"/>
    <w:rsid w:val="00D94B5B"/>
    <w:rsid w:val="00D96B2A"/>
    <w:rsid w:val="00DA09F4"/>
    <w:rsid w:val="00DA1D84"/>
    <w:rsid w:val="00DA2D93"/>
    <w:rsid w:val="00DA3AC1"/>
    <w:rsid w:val="00DA4441"/>
    <w:rsid w:val="00DB136B"/>
    <w:rsid w:val="00DB4D4A"/>
    <w:rsid w:val="00DB4FAF"/>
    <w:rsid w:val="00DB4FC6"/>
    <w:rsid w:val="00DB5740"/>
    <w:rsid w:val="00DB68B2"/>
    <w:rsid w:val="00DB6F71"/>
    <w:rsid w:val="00DB736E"/>
    <w:rsid w:val="00DD00FC"/>
    <w:rsid w:val="00DE41B5"/>
    <w:rsid w:val="00DE4BA6"/>
    <w:rsid w:val="00DE647E"/>
    <w:rsid w:val="00DF1088"/>
    <w:rsid w:val="00DF6A2F"/>
    <w:rsid w:val="00E0008F"/>
    <w:rsid w:val="00E00CEB"/>
    <w:rsid w:val="00E0225F"/>
    <w:rsid w:val="00E12B56"/>
    <w:rsid w:val="00E1498D"/>
    <w:rsid w:val="00E17158"/>
    <w:rsid w:val="00E212D1"/>
    <w:rsid w:val="00E2132A"/>
    <w:rsid w:val="00E27441"/>
    <w:rsid w:val="00E42C1A"/>
    <w:rsid w:val="00E50F91"/>
    <w:rsid w:val="00E526B6"/>
    <w:rsid w:val="00E63817"/>
    <w:rsid w:val="00E63DE1"/>
    <w:rsid w:val="00E6521B"/>
    <w:rsid w:val="00E72D07"/>
    <w:rsid w:val="00E73160"/>
    <w:rsid w:val="00E8454C"/>
    <w:rsid w:val="00E908C5"/>
    <w:rsid w:val="00EA31F3"/>
    <w:rsid w:val="00EA6E85"/>
    <w:rsid w:val="00EB5380"/>
    <w:rsid w:val="00EC078B"/>
    <w:rsid w:val="00EC2B2E"/>
    <w:rsid w:val="00ED47E2"/>
    <w:rsid w:val="00ED4E43"/>
    <w:rsid w:val="00ED6BBF"/>
    <w:rsid w:val="00EF52CF"/>
    <w:rsid w:val="00EF78EF"/>
    <w:rsid w:val="00F0082D"/>
    <w:rsid w:val="00F03DFA"/>
    <w:rsid w:val="00F04856"/>
    <w:rsid w:val="00F07084"/>
    <w:rsid w:val="00F13862"/>
    <w:rsid w:val="00F14BB7"/>
    <w:rsid w:val="00F15278"/>
    <w:rsid w:val="00F15612"/>
    <w:rsid w:val="00F20875"/>
    <w:rsid w:val="00F20EFC"/>
    <w:rsid w:val="00F22B3B"/>
    <w:rsid w:val="00F302F1"/>
    <w:rsid w:val="00F30351"/>
    <w:rsid w:val="00F344E5"/>
    <w:rsid w:val="00F34DEB"/>
    <w:rsid w:val="00F35E8D"/>
    <w:rsid w:val="00F3749E"/>
    <w:rsid w:val="00F375BD"/>
    <w:rsid w:val="00F4164F"/>
    <w:rsid w:val="00F4230D"/>
    <w:rsid w:val="00F55EC4"/>
    <w:rsid w:val="00F60252"/>
    <w:rsid w:val="00F60D29"/>
    <w:rsid w:val="00F63A96"/>
    <w:rsid w:val="00F708BD"/>
    <w:rsid w:val="00F744EE"/>
    <w:rsid w:val="00F74553"/>
    <w:rsid w:val="00F7517F"/>
    <w:rsid w:val="00F87410"/>
    <w:rsid w:val="00F933BE"/>
    <w:rsid w:val="00F93B78"/>
    <w:rsid w:val="00F97E85"/>
    <w:rsid w:val="00FB6E86"/>
    <w:rsid w:val="00FC3382"/>
    <w:rsid w:val="00FC4839"/>
    <w:rsid w:val="00FC692C"/>
    <w:rsid w:val="00FD2575"/>
    <w:rsid w:val="00FF1709"/>
    <w:rsid w:val="00FF1FD0"/>
    <w:rsid w:val="00FF6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0F9B22"/>
  <w15:chartTrackingRefBased/>
  <w15:docId w15:val="{50D54F8E-9052-CF49-9651-AE569073F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4D5"/>
    <w:rPr>
      <w:rFonts w:ascii="Times New Roman" w:eastAsia="Times New Roman" w:hAnsi="Times New Roman" w:cs="Times New Roman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A504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DzTablo2">
    <w:name w:val="Plain Table 2"/>
    <w:basedOn w:val="NormalTablo"/>
    <w:uiPriority w:val="42"/>
    <w:rsid w:val="00BE08F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DzTablo4">
    <w:name w:val="Plain Table 4"/>
    <w:basedOn w:val="NormalTablo"/>
    <w:uiPriority w:val="44"/>
    <w:rsid w:val="00BE08F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DzTablo5">
    <w:name w:val="Plain Table 5"/>
    <w:basedOn w:val="NormalTablo"/>
    <w:uiPriority w:val="45"/>
    <w:rsid w:val="00BE08F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DzTablo3">
    <w:name w:val="Plain Table 3"/>
    <w:basedOn w:val="NormalTablo"/>
    <w:uiPriority w:val="43"/>
    <w:rsid w:val="00BE08F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stBilgi">
    <w:name w:val="header"/>
    <w:basedOn w:val="Normal"/>
    <w:link w:val="stBilgiChar"/>
    <w:uiPriority w:val="99"/>
    <w:unhideWhenUsed/>
    <w:rsid w:val="00BE08F4"/>
    <w:pPr>
      <w:tabs>
        <w:tab w:val="center" w:pos="4536"/>
        <w:tab w:val="right" w:pos="9072"/>
      </w:tabs>
    </w:pPr>
  </w:style>
  <w:style w:type="character" w:customStyle="1" w:styleId="stBilgiChar">
    <w:name w:val="Üst Bilgi Char"/>
    <w:basedOn w:val="VarsaylanParagrafYazTipi"/>
    <w:link w:val="stBilgi"/>
    <w:uiPriority w:val="99"/>
    <w:rsid w:val="00BE08F4"/>
    <w:rPr>
      <w:rFonts w:ascii="Times New Roman" w:eastAsia="Times New Roman" w:hAnsi="Times New Roman" w:cs="Times New Roman"/>
      <w:lang w:eastAsia="tr-TR"/>
    </w:rPr>
  </w:style>
  <w:style w:type="paragraph" w:styleId="AltBilgi">
    <w:name w:val="footer"/>
    <w:basedOn w:val="Normal"/>
    <w:link w:val="AltBilgiChar"/>
    <w:uiPriority w:val="99"/>
    <w:unhideWhenUsed/>
    <w:rsid w:val="00BE08F4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BE08F4"/>
    <w:rPr>
      <w:rFonts w:ascii="Times New Roman" w:eastAsia="Times New Roman" w:hAnsi="Times New Roman" w:cs="Times New Roman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22-05-30T20:28:00Z</dcterms:created>
  <dcterms:modified xsi:type="dcterms:W3CDTF">2025-04-15T07:07:00Z</dcterms:modified>
</cp:coreProperties>
</file>